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A90" w:rsidRPr="003A5054" w:rsidRDefault="00CC0CB9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dditional file </w:t>
      </w:r>
      <w:r w:rsidR="003B7839">
        <w:rPr>
          <w:rFonts w:ascii="Times New Roman" w:eastAsia="Times New Roman" w:hAnsi="Times New Roman" w:cs="Times New Roman"/>
          <w:sz w:val="20"/>
          <w:szCs w:val="20"/>
          <w:lang w:val="en-GB"/>
        </w:rPr>
        <w:t>6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:</w:t>
      </w:r>
      <w:r w:rsidR="00721A90" w:rsidRPr="003A505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able</w:t>
      </w:r>
      <w:r w:rsidR="00721A90" w:rsidRPr="003A505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2</w:t>
      </w:r>
      <w:r w:rsidR="00721A90" w:rsidRPr="003A5054">
        <w:rPr>
          <w:rFonts w:ascii="Times New Roman" w:eastAsia="Times New Roman" w:hAnsi="Times New Roman" w:cs="Times New Roman"/>
          <w:sz w:val="20"/>
          <w:szCs w:val="20"/>
          <w:lang w:val="en-GB"/>
        </w:rPr>
        <w:t>: Inventory o</w:t>
      </w:r>
      <w:bookmarkStart w:id="0" w:name="_GoBack"/>
      <w:bookmarkEnd w:id="0"/>
      <w:r w:rsidR="00E06EB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f </w:t>
      </w:r>
      <w:r w:rsidR="00E06EB6" w:rsidRPr="00E06EB6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H. annosum</w:t>
      </w:r>
      <w:r w:rsidR="00E06EB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721A90" w:rsidRPr="003A5054">
        <w:rPr>
          <w:rFonts w:ascii="Times New Roman" w:eastAsia="Times New Roman" w:hAnsi="Times New Roman" w:cs="Times New Roman"/>
          <w:sz w:val="20"/>
          <w:szCs w:val="20"/>
          <w:lang w:val="en-GB"/>
        </w:rPr>
        <w:t>hydrophobins</w:t>
      </w: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pPr w:leftFromText="141" w:rightFromText="141" w:vertAnchor="text" w:horzAnchor="margin" w:tblpY="235"/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1773"/>
        <w:gridCol w:w="990"/>
        <w:gridCol w:w="2700"/>
        <w:gridCol w:w="3960"/>
      </w:tblGrid>
      <w:tr w:rsidR="00721A90" w:rsidRPr="003A5054" w:rsidTr="00E30A46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l name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tein ID</w:t>
            </w:r>
          </w:p>
        </w:tc>
        <w:tc>
          <w:tcPr>
            <w:tcW w:w="270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396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marks</w:t>
            </w:r>
          </w:p>
        </w:tc>
      </w:tr>
      <w:tr w:rsidR="00721A90" w:rsidRPr="00507C7B" w:rsidTr="00E30A46">
        <w:trPr>
          <w:trHeight w:val="1451"/>
        </w:trPr>
        <w:tc>
          <w:tcPr>
            <w:tcW w:w="675" w:type="dxa"/>
          </w:tcPr>
          <w:p w:rsidR="00721A90" w:rsidRPr="00507C7B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eastAsia="fi-FI"/>
              </w:rPr>
            </w:pPr>
            <w:r w:rsidRPr="00507C7B">
              <w:rPr>
                <w:rFonts w:ascii="Times New Roman" w:eastAsia="Calibri" w:hAnsi="Times New Roman" w:cs="Times New Roman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773" w:type="dxa"/>
          </w:tcPr>
          <w:p w:rsidR="00721A90" w:rsidRPr="00507C7B" w:rsidRDefault="00507C7B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07C7B">
              <w:rPr>
                <w:sz w:val="18"/>
                <w:szCs w:val="18"/>
              </w:rPr>
              <w:t>Hetan1.ake_estExt_fgenesh2_pg.C_110275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720"/>
            </w:tblGrid>
            <w:tr w:rsidR="004F6696" w:rsidRPr="004F6696" w:rsidTr="004F6696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4F6696" w:rsidRPr="004F6696" w:rsidRDefault="004F6696" w:rsidP="004F6696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720" w:type="dxa"/>
                  <w:shd w:val="clear" w:color="auto" w:fill="FFFFFF"/>
                  <w:vAlign w:val="center"/>
                  <w:hideMark/>
                </w:tcPr>
                <w:p w:rsidR="004F6696" w:rsidRPr="004F6696" w:rsidRDefault="004F6696" w:rsidP="004F6696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4F6696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81196</w:t>
                  </w:r>
                </w:p>
              </w:tc>
            </w:tr>
          </w:tbl>
          <w:p w:rsidR="00721A90" w:rsidRPr="00507C7B" w:rsidRDefault="00721A90" w:rsidP="004832F3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</w:tcPr>
          <w:p w:rsidR="00721A90" w:rsidRPr="00507C7B" w:rsidRDefault="00507C7B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caffold_04:1864852-</w:t>
            </w:r>
            <w:r w:rsidRPr="00507C7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67318</w:t>
            </w:r>
          </w:p>
        </w:tc>
        <w:tc>
          <w:tcPr>
            <w:tcW w:w="3960" w:type="dxa"/>
          </w:tcPr>
          <w:p w:rsidR="00E30A46" w:rsidRPr="00E30A46" w:rsidRDefault="00E30A46" w:rsidP="00E30A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 w:rsidRPr="00E30A46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&gt;jgi|Hetan2|181196|Hetan1.ake_estExt_fgenesh2_pg.C_110275</w:t>
            </w:r>
          </w:p>
          <w:p w:rsidR="00E30A46" w:rsidRPr="00E30A46" w:rsidRDefault="00E30A46" w:rsidP="00E30A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 w:rsidRPr="00E30A46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MLVQLSALSTVSVLGLALLASAAPSEPIPYGSSYGAAAPASASSLAPELYSSAAAPYSQPSPSSEVSAAVPAPYSSESPAPYKEYAPEVYSSAPAPYSSAAPEPSKTPEVYISAPVSYSSPAPVPSRAPEVYSAAPASYSSAAPAVYSSAPAPYSSVVSGAYASVPVSYSSAAPEPSKAPEAYSSAPASYSSAAPAPYKEYAPEVYSSAPAPYSSAAPEVYTSTPVSYSSAAPESSKGPEVYSSAAPAPYKEYAPEVYSSAPAPYSSAAPEVYTSTPVSYSSAAPEPSKGPEVYSSAAPAPYKEYAPEVYSSAPAPYSSVVPEVYSSAPAAYSSVAPGPSKAPEAYSSAPAPYSSAAPTPYKEYAPEVYSSAPAPYSSAALYKAPEVYSSAAPAPYKEYAPEVYSSAPAPYSSVVPEVYSSAPAPSSSPAPEPYKAYVSEVYSSAPASYTSAAPEPYKASPSEVYSSVAMPYSSSTPQVYTSLAPEPYKAYAPEYNSTSAPYAKPTAEAYSSAPAPYSSAPPEVYSPV</w:t>
            </w:r>
            <w:r w:rsidRPr="007A08BB">
              <w:rPr>
                <w:rFonts w:ascii="Courier New" w:eastAsia="Times New Roman" w:hAnsi="Courier New" w:cs="Courier New"/>
                <w:sz w:val="20"/>
                <w:szCs w:val="20"/>
                <w:highlight w:val="yellow"/>
                <w:lang w:val="en-US"/>
              </w:rPr>
              <w:t>MASSSAYTIKVYSSANSLPAPAPTPYATWGPKPVAYKRGDYKPGEEPKVYKPEEKRPEVYKPEAKKTEVYPAPAPVYQAIEEHDVKQCNVGELRCCNTVETASATSASKELAVLGLVLQDLNTPIGLNCDALNTGGFGSGSNCAQQPVCCEKNEYGGLAIGCTPVNVVL*</w:t>
            </w:r>
            <w:r w:rsidR="007A08BB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 xml:space="preserve"> Very long protein, major part of the N-terminal is an unknown protein sequence which fused with hydrophobin sequ</w:t>
            </w:r>
            <w:r w:rsidR="00FC3133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ence located at the C-terminal end of</w:t>
            </w:r>
            <w:r w:rsidR="007A08BB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 xml:space="preserve"> the protein sequence.</w:t>
            </w:r>
            <w:r w:rsidR="00E3062C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 xml:space="preserve"> The entire sequence may not be a functional protein</w:t>
            </w:r>
          </w:p>
          <w:p w:rsidR="00721A90" w:rsidRPr="00507C7B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721A90" w:rsidRPr="004D0CE3" w:rsidTr="00E30A46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1773" w:type="dxa"/>
          </w:tcPr>
          <w:p w:rsidR="00721A90" w:rsidRPr="003A5054" w:rsidRDefault="00A84D71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estExt_fgenesh2_pm.C_90144</w:t>
            </w:r>
          </w:p>
        </w:tc>
        <w:tc>
          <w:tcPr>
            <w:tcW w:w="990" w:type="dxa"/>
          </w:tcPr>
          <w:p w:rsidR="00721A90" w:rsidRPr="003A5054" w:rsidRDefault="00A84D71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156763</w:t>
            </w:r>
          </w:p>
        </w:tc>
        <w:tc>
          <w:tcPr>
            <w:tcW w:w="2700" w:type="dxa"/>
          </w:tcPr>
          <w:p w:rsidR="00721A90" w:rsidRPr="003A5054" w:rsidRDefault="00A84D71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4D7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965874-967151</w:t>
            </w:r>
          </w:p>
        </w:tc>
        <w:tc>
          <w:tcPr>
            <w:tcW w:w="3960" w:type="dxa"/>
          </w:tcPr>
          <w:p w:rsidR="00A84D71" w:rsidRDefault="00A84D71" w:rsidP="00A84D71">
            <w:pPr>
              <w:pStyle w:val="HTMLPreformatted"/>
            </w:pPr>
            <w:r>
              <w:t>&gt;jgi|Hetan2|156763|Hetan1.estExt_fgenesh2_pm.C_90144</w:t>
            </w:r>
          </w:p>
          <w:p w:rsidR="00A84D71" w:rsidRDefault="00A84D71" w:rsidP="00A84D71">
            <w:pPr>
              <w:pStyle w:val="HTMLPreformatted"/>
            </w:pPr>
            <w:r>
              <w:t>MFARITIVSAVLGLAVLTLAIPSPSGWSDQSLTAECNTGGVQCCNTIESSESESVSSVLAQQGFILQGQNIPIGLNCDTFATDSVGSNCATQPVCCDKTLVGGFGINCNPINFVL*</w:t>
            </w:r>
          </w:p>
          <w:p w:rsidR="00721A90" w:rsidRPr="003A5054" w:rsidRDefault="0090695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ormal hydrophobin sequence</w:t>
            </w:r>
          </w:p>
        </w:tc>
      </w:tr>
      <w:tr w:rsidR="00721A90" w:rsidRPr="004D0CE3" w:rsidTr="00E30A46">
        <w:trPr>
          <w:trHeight w:val="1247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73" w:type="dxa"/>
          </w:tcPr>
          <w:p w:rsidR="00721A90" w:rsidRPr="003A5054" w:rsidRDefault="00FC313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estExt_fgenesh2_pm.C_90143</w:t>
            </w:r>
          </w:p>
        </w:tc>
        <w:tc>
          <w:tcPr>
            <w:tcW w:w="990" w:type="dxa"/>
          </w:tcPr>
          <w:p w:rsidR="00721A90" w:rsidRPr="003A5054" w:rsidRDefault="00FC313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156762</w:t>
            </w:r>
          </w:p>
        </w:tc>
        <w:tc>
          <w:tcPr>
            <w:tcW w:w="2700" w:type="dxa"/>
          </w:tcPr>
          <w:p w:rsidR="00721A90" w:rsidRPr="003A5054" w:rsidRDefault="00FC313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C31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964656-965384</w:t>
            </w:r>
          </w:p>
        </w:tc>
        <w:tc>
          <w:tcPr>
            <w:tcW w:w="3960" w:type="dxa"/>
          </w:tcPr>
          <w:p w:rsidR="00FC3133" w:rsidRDefault="00FC3133" w:rsidP="00FC3133">
            <w:pPr>
              <w:pStyle w:val="HTMLPreformatted"/>
            </w:pPr>
            <w:r>
              <w:t>&gt;jgi|Hetan2|156762|Hetan1.estExt_fgenesh2_pm.C_90143</w:t>
            </w:r>
          </w:p>
          <w:p w:rsidR="00FC3133" w:rsidRDefault="00FC3133" w:rsidP="00FC3133">
            <w:pPr>
              <w:pStyle w:val="HTMLPreformatted"/>
              <w:rPr>
                <w:rFonts w:ascii="Times New Roman" w:hAnsi="Times New Roman" w:cs="Times New Roman"/>
                <w:lang w:val="en-GB" w:eastAsia="fi-FI"/>
              </w:rPr>
            </w:pPr>
            <w:r>
              <w:t>MFARLSLLSVLGLVLVAAAHPSPSTKRTGQCNTGKLNCCDTVGKSDDPSISKQLGLLGVVLQGLSVPVGLSCDPIDLIGVGDGSNCAQQPACCTGDVQNGLVNLGCTPINAGL*</w:t>
            </w:r>
            <w:r>
              <w:rPr>
                <w:rFonts w:ascii="Times New Roman" w:hAnsi="Times New Roman" w:cs="Times New Roman"/>
                <w:lang w:val="en-GB" w:eastAsia="fi-FI"/>
              </w:rPr>
              <w:t xml:space="preserve"> </w:t>
            </w:r>
          </w:p>
          <w:p w:rsidR="00FC3133" w:rsidRDefault="00FC3133" w:rsidP="00FC3133">
            <w:pPr>
              <w:pStyle w:val="HTMLPreformatted"/>
            </w:pPr>
            <w:r>
              <w:rPr>
                <w:rFonts w:ascii="Times New Roman" w:hAnsi="Times New Roman" w:cs="Times New Roman"/>
                <w:lang w:val="en-GB" w:eastAsia="fi-FI"/>
              </w:rPr>
              <w:t>Normal hydrophobin sequence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21A90" w:rsidRPr="003A5054" w:rsidTr="00E30A46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73" w:type="dxa"/>
          </w:tcPr>
          <w:p w:rsidR="00721A90" w:rsidRPr="003A5054" w:rsidRDefault="00FC313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estExt_fgenesh2_pm.C_90145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720"/>
            </w:tblGrid>
            <w:tr w:rsidR="00FC3133" w:rsidRPr="00FC3133" w:rsidTr="00FC3133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FC3133" w:rsidRPr="00FC3133" w:rsidRDefault="00FC3133" w:rsidP="00FC3133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  <w:shd w:val="clear" w:color="auto" w:fill="FFFFFF"/>
                  <w:vAlign w:val="center"/>
                  <w:hideMark/>
                </w:tcPr>
                <w:p w:rsidR="00FC3133" w:rsidRPr="00FC3133" w:rsidRDefault="00FC3133" w:rsidP="00FC3133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FC313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156764</w:t>
                  </w:r>
                </w:p>
              </w:tc>
            </w:tr>
          </w:tbl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721A90" w:rsidRPr="003A5054" w:rsidRDefault="00FC313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C31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967244-968020</w:t>
            </w:r>
          </w:p>
        </w:tc>
        <w:tc>
          <w:tcPr>
            <w:tcW w:w="3960" w:type="dxa"/>
          </w:tcPr>
          <w:p w:rsidR="00FC3133" w:rsidRDefault="00FC3133" w:rsidP="00FC3133">
            <w:pPr>
              <w:pStyle w:val="HTMLPreformatted"/>
            </w:pPr>
            <w:r>
              <w:t>&gt;jgi|Hetan2|156764|Hetan1.estExt_fgenesh2_pm.C_90145</w:t>
            </w:r>
          </w:p>
          <w:p w:rsidR="00FC3133" w:rsidRDefault="00FC3133" w:rsidP="00FC3133">
            <w:pPr>
              <w:pStyle w:val="HTMLPreformatted"/>
            </w:pPr>
            <w:r>
              <w:t>MFARFSTLSALSVLAIATMVAAGPSGWHKPEEVVPKHDYKPEYQPEYQPEYKSESKNSLSAQCNTGSVQCCDTVEDASSDNAAKALGLLGLVVQGANVPIGLNCDSIDVLIGVGAGSNCASQPVCCDKTESGLGVGCLPINLAA*</w:t>
            </w:r>
            <w:r>
              <w:rPr>
                <w:rFonts w:ascii="Times New Roman" w:hAnsi="Times New Roman" w:cs="Times New Roman"/>
                <w:lang w:val="en-GB" w:eastAsia="fi-FI"/>
              </w:rPr>
              <w:t xml:space="preserve"> Normal </w:t>
            </w:r>
            <w:r>
              <w:rPr>
                <w:rFonts w:ascii="Times New Roman" w:hAnsi="Times New Roman" w:cs="Times New Roman"/>
                <w:lang w:val="en-GB" w:eastAsia="fi-FI"/>
              </w:rPr>
              <w:lastRenderedPageBreak/>
              <w:t>hydrophobin sequence</w:t>
            </w:r>
          </w:p>
          <w:p w:rsidR="00FC3133" w:rsidRDefault="00FC3133" w:rsidP="00FC3133">
            <w:pPr>
              <w:pStyle w:val="HTMLPreformatted"/>
            </w:pP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E30A46">
        <w:trPr>
          <w:trHeight w:val="86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773" w:type="dxa"/>
          </w:tcPr>
          <w:p w:rsidR="00721A90" w:rsidRPr="003A5054" w:rsidRDefault="00FC313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tan1.EuGene9000334</w:t>
            </w:r>
          </w:p>
        </w:tc>
        <w:tc>
          <w:tcPr>
            <w:tcW w:w="990" w:type="dxa"/>
          </w:tcPr>
          <w:p w:rsidR="00721A90" w:rsidRPr="003A5054" w:rsidRDefault="00FC313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174682</w:t>
            </w:r>
          </w:p>
        </w:tc>
        <w:tc>
          <w:tcPr>
            <w:tcW w:w="2700" w:type="dxa"/>
          </w:tcPr>
          <w:p w:rsidR="00721A90" w:rsidRPr="003A5054" w:rsidRDefault="00FC313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C31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968675-969485</w:t>
            </w:r>
          </w:p>
        </w:tc>
        <w:tc>
          <w:tcPr>
            <w:tcW w:w="3960" w:type="dxa"/>
          </w:tcPr>
          <w:p w:rsidR="00FC3133" w:rsidRDefault="00FC3133" w:rsidP="00FC3133">
            <w:pPr>
              <w:pStyle w:val="HTMLPreformatted"/>
            </w:pPr>
            <w:r>
              <w:t>&gt;jgi|Hetan2|174682|Hetan1.EuGene9000334</w:t>
            </w:r>
          </w:p>
          <w:p w:rsidR="00FC3133" w:rsidRDefault="00FC3133" w:rsidP="00FC3133">
            <w:pPr>
              <w:pStyle w:val="HTMLPreformatted"/>
            </w:pPr>
            <w:r>
              <w:t>MFARFSALSALSILAVAMVASAGPVADYGKSPVAYDPKSDYKPEYAP</w:t>
            </w:r>
            <w:r w:rsidRPr="001F4E1D">
              <w:rPr>
                <w:highlight w:val="yellow"/>
              </w:rPr>
              <w:t>KEYSKGDYGKDDYGKDNYGKDNYGKDKYGKDVYGKDEYGRDRDGYDDHGRDHYGQDRYGH</w:t>
            </w:r>
            <w:r>
              <w:t>DDYDPDHRGHGD</w:t>
            </w:r>
            <w:r w:rsidRPr="001F4E1D">
              <w:rPr>
                <w:highlight w:val="yellow"/>
              </w:rPr>
              <w:t>FDGDRYGQDDYDPDHDDYDNDGYS</w:t>
            </w:r>
            <w:r>
              <w:t>NDYESQCNSGPIQCCNTVEDASSDAAAKALGLLGLVIQGLNVPIGLDCTPISAGAAFGSGSNCASQP</w:t>
            </w:r>
          </w:p>
          <w:p w:rsidR="00FC3133" w:rsidRDefault="00FC3133" w:rsidP="00FC3133">
            <w:pPr>
              <w:pStyle w:val="HTMLPreformatted"/>
            </w:pPr>
            <w:r>
              <w:t>VCCDKVEEGGIAVGCNPINVVV*</w:t>
            </w:r>
          </w:p>
          <w:p w:rsidR="00665B8B" w:rsidRDefault="00665B8B" w:rsidP="00FC3133">
            <w:pPr>
              <w:pStyle w:val="HTMLPreformatted"/>
            </w:pPr>
            <w:r>
              <w:t>Hydrophobin sequence,reasonable part of the protein sequence are parts of intron.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4D0CE3" w:rsidTr="00E30A46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3" w:type="dxa"/>
          </w:tcPr>
          <w:p w:rsidR="00721A90" w:rsidRPr="003A5054" w:rsidRDefault="00BF0E32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AOL_EuGene16000006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720"/>
            </w:tblGrid>
            <w:tr w:rsidR="00BF0E32" w:rsidRPr="00BF0E32" w:rsidTr="00BF0E32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BF0E32" w:rsidRPr="00BF0E32" w:rsidRDefault="00BF0E32" w:rsidP="00BF0E32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  <w:shd w:val="clear" w:color="auto" w:fill="FFFFFF"/>
                  <w:vAlign w:val="center"/>
                  <w:hideMark/>
                </w:tcPr>
                <w:p w:rsidR="00BF0E32" w:rsidRPr="00BF0E32" w:rsidRDefault="00BF0E32" w:rsidP="00BF0E32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F0E3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181117</w:t>
                  </w:r>
                </w:p>
              </w:tc>
            </w:tr>
          </w:tbl>
          <w:p w:rsidR="00721A90" w:rsidRPr="003A5054" w:rsidRDefault="00721A90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721A90" w:rsidRPr="003A5054" w:rsidRDefault="00BF0E32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F0E3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09:1661330-1661838</w:t>
            </w:r>
          </w:p>
        </w:tc>
        <w:tc>
          <w:tcPr>
            <w:tcW w:w="3960" w:type="dxa"/>
          </w:tcPr>
          <w:p w:rsidR="00B178CB" w:rsidRDefault="00B178CB" w:rsidP="00B178CB">
            <w:pPr>
              <w:pStyle w:val="HTMLPreformatted"/>
            </w:pPr>
            <w:r>
              <w:t>&gt;jgi|Hetan2|181117|Hetan1.AOL_EuGene16000006</w:t>
            </w:r>
          </w:p>
          <w:p w:rsidR="00B178CB" w:rsidRDefault="00B178CB" w:rsidP="00B178CB">
            <w:pPr>
              <w:pStyle w:val="HTMLPreformatted"/>
            </w:pPr>
            <w:r>
              <w:t>MFARVPTLFLAFFLCLACAASASAHPAAAASRAAAKPSATTKPSQSAAACNTGSIQCCNALQSAGAPGISVILGLLGIKVGDVNAIVGFGCAPITVGGAGAGASCAAQPVCCTGNSFNGLINIGCTPINI*</w:t>
            </w:r>
          </w:p>
          <w:p w:rsidR="00B576C1" w:rsidRDefault="00B576C1" w:rsidP="00B178CB">
            <w:pPr>
              <w:pStyle w:val="HTMLPreformatted"/>
            </w:pPr>
            <w:r>
              <w:t>Normal protein sequence</w:t>
            </w:r>
          </w:p>
          <w:p w:rsidR="00721A90" w:rsidRPr="00665B8B" w:rsidRDefault="00721A90" w:rsidP="00665B8B">
            <w:pPr>
              <w:pStyle w:val="HTMLPreformatted"/>
            </w:pPr>
          </w:p>
        </w:tc>
      </w:tr>
      <w:tr w:rsidR="00721A90" w:rsidRPr="003A5054" w:rsidTr="00EA79AC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773" w:type="dxa"/>
          </w:tcPr>
          <w:p w:rsidR="00721A90" w:rsidRPr="003A5054" w:rsidRDefault="00EA79A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AOL_e_gw1.9.435.1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720"/>
            </w:tblGrid>
            <w:tr w:rsidR="00EA79AC" w:rsidRPr="00EA79AC" w:rsidTr="00EA79AC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EA79AC" w:rsidRPr="00EA79AC" w:rsidRDefault="00EA79AC" w:rsidP="00EA79AC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  <w:shd w:val="clear" w:color="auto" w:fill="FFFFFF"/>
                  <w:vAlign w:val="center"/>
                  <w:hideMark/>
                </w:tcPr>
                <w:p w:rsidR="00EA79AC" w:rsidRPr="00EA79AC" w:rsidRDefault="00EA79AC" w:rsidP="00EA79AC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A79A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181100</w:t>
                  </w:r>
                </w:p>
              </w:tc>
            </w:tr>
          </w:tbl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721A90" w:rsidRPr="003A5054" w:rsidRDefault="00EA79A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A79A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944602-945057</w:t>
            </w:r>
          </w:p>
        </w:tc>
        <w:tc>
          <w:tcPr>
            <w:tcW w:w="3960" w:type="dxa"/>
            <w:vAlign w:val="center"/>
          </w:tcPr>
          <w:p w:rsidR="00EA79AC" w:rsidRDefault="00EA79AC" w:rsidP="00021D10">
            <w:pPr>
              <w:pStyle w:val="HTMLPreformatted"/>
              <w:jc w:val="both"/>
            </w:pPr>
            <w:r>
              <w:t>&gt;jgi|Hetan2|181100|Hetan1.AOL_e_gw1.9.435.1</w:t>
            </w:r>
          </w:p>
          <w:p w:rsidR="00B576C1" w:rsidRDefault="00EA79AC" w:rsidP="00B576C1">
            <w:pPr>
              <w:pStyle w:val="HTMLPreformatted"/>
            </w:pPr>
            <w:r>
              <w:t>MFHRITLSILYLLFISLFASATPVTRWKGQCDAGPVQCCNSVQKSSNPSVAKILSGIAVPLQGLSVPIGLTCSPLNLLALGGNSCASQPVCCNNNFNGLVAIGCTPIDLGAL*</w:t>
            </w:r>
            <w:r w:rsidR="00B576C1">
              <w:t xml:space="preserve"> Normal protein sequence</w:t>
            </w:r>
          </w:p>
          <w:p w:rsidR="00EA79AC" w:rsidRDefault="00EA79AC" w:rsidP="00021D10">
            <w:pPr>
              <w:pStyle w:val="HTMLPreformatted"/>
              <w:jc w:val="both"/>
            </w:pPr>
          </w:p>
          <w:p w:rsidR="00721A90" w:rsidRPr="003A5054" w:rsidRDefault="00721A90" w:rsidP="00021D10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E30A46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73" w:type="dxa"/>
          </w:tcPr>
          <w:p w:rsidR="00721A90" w:rsidRPr="003A5054" w:rsidRDefault="00B576C1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AOL_estExt_fgenesh3_kg.C_90132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720"/>
            </w:tblGrid>
            <w:tr w:rsidR="00B576C1" w:rsidRPr="00B576C1" w:rsidTr="00B576C1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B576C1" w:rsidRPr="00B576C1" w:rsidRDefault="00B576C1" w:rsidP="00B576C1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  <w:shd w:val="clear" w:color="auto" w:fill="FFFFFF"/>
                  <w:vAlign w:val="center"/>
                  <w:hideMark/>
                </w:tcPr>
                <w:p w:rsidR="00B576C1" w:rsidRPr="00B576C1" w:rsidRDefault="00B576C1" w:rsidP="00B576C1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576C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181098</w:t>
                  </w:r>
                </w:p>
              </w:tc>
            </w:tr>
          </w:tbl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721A90" w:rsidRPr="003A5054" w:rsidRDefault="00B576C1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576C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994969-995774</w:t>
            </w:r>
          </w:p>
        </w:tc>
        <w:tc>
          <w:tcPr>
            <w:tcW w:w="3960" w:type="dxa"/>
          </w:tcPr>
          <w:p w:rsidR="00B576C1" w:rsidRDefault="00B576C1" w:rsidP="00B576C1">
            <w:pPr>
              <w:pStyle w:val="HTMLPreformatted"/>
            </w:pPr>
            <w:r>
              <w:t>&gt;jgi|Hetan2|181098|Hetan1.AOL_estExt_fgenesh3_kg.C_90132</w:t>
            </w:r>
          </w:p>
          <w:p w:rsidR="00B576C1" w:rsidRDefault="00B576C1" w:rsidP="00B576C1">
            <w:pPr>
              <w:pStyle w:val="HTMLPreformatted"/>
            </w:pPr>
            <w:r>
              <w:t>MFFRISTVFVVALATFAAASPAPWGAPPPTTTTHPPVTTTVTVTAPATTTTIPASQCNTGDAQCCNSVQSATAPAVTSLLGLLGIVLEDINVLVGLSCDPISVIGVGGGANCVQQPVCCENNNFNGLINIGCTPINIFL* Normal protein sequence</w:t>
            </w:r>
          </w:p>
          <w:p w:rsidR="00B576C1" w:rsidRDefault="00B576C1" w:rsidP="00B576C1">
            <w:pPr>
              <w:pStyle w:val="HTMLPreformatted"/>
            </w:pP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E30A46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773" w:type="dxa"/>
          </w:tcPr>
          <w:p w:rsidR="00721A90" w:rsidRPr="003A5054" w:rsidRDefault="00C10A57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estExt_Genewise1.C_30567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600"/>
            </w:tblGrid>
            <w:tr w:rsidR="00C10A57" w:rsidRPr="00C10A57" w:rsidTr="00C10A57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C10A57" w:rsidRPr="00C10A57" w:rsidRDefault="00C10A57" w:rsidP="00C10A57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600" w:type="dxa"/>
                  <w:shd w:val="clear" w:color="auto" w:fill="FFFFFF"/>
                  <w:vAlign w:val="center"/>
                  <w:hideMark/>
                </w:tcPr>
                <w:p w:rsidR="00C10A57" w:rsidRPr="00C10A57" w:rsidRDefault="00C10A57" w:rsidP="00C10A57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10A57" w:rsidRPr="00C10A57" w:rsidTr="00C10A57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C10A57" w:rsidRPr="00C10A57" w:rsidRDefault="00C10A57" w:rsidP="00C10A57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600" w:type="dxa"/>
                  <w:shd w:val="clear" w:color="auto" w:fill="FFFFFF"/>
                  <w:vAlign w:val="center"/>
                  <w:hideMark/>
                </w:tcPr>
                <w:p w:rsidR="00C10A57" w:rsidRPr="00C10A57" w:rsidRDefault="00C10A57" w:rsidP="00C10A57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10A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33224</w:t>
                  </w:r>
                </w:p>
              </w:tc>
            </w:tr>
          </w:tbl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721A90" w:rsidRPr="003A5054" w:rsidRDefault="00C10A57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10A5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06:277929-278625</w:t>
            </w:r>
          </w:p>
        </w:tc>
        <w:tc>
          <w:tcPr>
            <w:tcW w:w="3960" w:type="dxa"/>
          </w:tcPr>
          <w:p w:rsidR="00C10A57" w:rsidRDefault="00C10A57" w:rsidP="00C10A57">
            <w:pPr>
              <w:pStyle w:val="HTMLPreformatted"/>
            </w:pPr>
            <w:r>
              <w:t>&gt;jgi|Hetan2|33224|Hetan1.estExt_Genewise1.C_30567</w:t>
            </w:r>
          </w:p>
          <w:p w:rsidR="00C10A57" w:rsidRDefault="00C10A57" w:rsidP="00C10A57">
            <w:pPr>
              <w:pStyle w:val="HTMLPreformatted"/>
            </w:pPr>
            <w:r>
              <w:t>MFARISTLFVFFFLGLALMVSSTPTPSSESLIARDGQCNTGTLQCCNSVQSSSDPVTSLLLGLLGVVLGGIDIPIGIQCTPITVIGVGSGANCVQQPVCCTGNTFNGLVTVGCSPINLGL*</w:t>
            </w:r>
          </w:p>
          <w:p w:rsidR="00721A90" w:rsidRPr="003A5054" w:rsidRDefault="00E3062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rmal protein sequence</w:t>
            </w:r>
          </w:p>
        </w:tc>
      </w:tr>
      <w:tr w:rsidR="00721A90" w:rsidRPr="004D0CE3" w:rsidTr="00E30A46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773" w:type="dxa"/>
          </w:tcPr>
          <w:p w:rsidR="00721A90" w:rsidRPr="003A5054" w:rsidRDefault="002578A5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e_gw1.3.836.1</w:t>
            </w:r>
          </w:p>
        </w:tc>
        <w:tc>
          <w:tcPr>
            <w:tcW w:w="990" w:type="dxa"/>
          </w:tcPr>
          <w:p w:rsidR="00721A90" w:rsidRPr="003A5054" w:rsidRDefault="002578A5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46054</w:t>
            </w:r>
          </w:p>
        </w:tc>
        <w:tc>
          <w:tcPr>
            <w:tcW w:w="2700" w:type="dxa"/>
          </w:tcPr>
          <w:p w:rsidR="00721A90" w:rsidRPr="003A5054" w:rsidRDefault="002578A5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578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06:274681-275203</w:t>
            </w:r>
          </w:p>
        </w:tc>
        <w:tc>
          <w:tcPr>
            <w:tcW w:w="3960" w:type="dxa"/>
          </w:tcPr>
          <w:p w:rsidR="002578A5" w:rsidRDefault="002578A5" w:rsidP="002578A5">
            <w:pPr>
              <w:pStyle w:val="HTMLPreformatted"/>
            </w:pPr>
            <w:r>
              <w:t>&gt;jgi|Hetan2|46054|Hetan1.e_gw1.3.836.1</w:t>
            </w:r>
          </w:p>
          <w:p w:rsidR="002578A5" w:rsidRDefault="002578A5" w:rsidP="002578A5">
            <w:pPr>
              <w:pStyle w:val="HTMLPreformatted"/>
            </w:pPr>
            <w:r>
              <w:t>MFARISSISAVFFLGFALMVSATPTPSPEMLAARGGQCNTGPLQCCNSVQQADAPGAAQLLKTLGVVVQGTTTMVGINCSPIPILGAATGTKCTQQPVCCENNNYNGLVNIGCSPINGDL*</w:t>
            </w:r>
          </w:p>
          <w:p w:rsidR="00E3062C" w:rsidRDefault="00E3062C" w:rsidP="002578A5">
            <w:pPr>
              <w:pStyle w:val="HTMLPreformatted"/>
            </w:pPr>
            <w:r>
              <w:t>Normal protein sequence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21A90" w:rsidRPr="004D0CE3" w:rsidTr="00E30A46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11</w:t>
            </w:r>
          </w:p>
        </w:tc>
        <w:tc>
          <w:tcPr>
            <w:tcW w:w="1773" w:type="dxa"/>
          </w:tcPr>
          <w:p w:rsidR="00721A90" w:rsidRPr="003A5054" w:rsidRDefault="005C04E1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Genemark.6987_g</w:t>
            </w:r>
          </w:p>
        </w:tc>
        <w:tc>
          <w:tcPr>
            <w:tcW w:w="990" w:type="dxa"/>
          </w:tcPr>
          <w:p w:rsidR="00721A90" w:rsidRPr="003A5054" w:rsidRDefault="005C04E1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105914</w:t>
            </w:r>
          </w:p>
        </w:tc>
        <w:tc>
          <w:tcPr>
            <w:tcW w:w="2700" w:type="dxa"/>
          </w:tcPr>
          <w:p w:rsidR="00721A90" w:rsidRPr="003A5054" w:rsidRDefault="005C04E1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04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421219-421683</w:t>
            </w:r>
          </w:p>
        </w:tc>
        <w:tc>
          <w:tcPr>
            <w:tcW w:w="3960" w:type="dxa"/>
          </w:tcPr>
          <w:p w:rsidR="005C04E1" w:rsidRDefault="005C04E1" w:rsidP="005C04E1">
            <w:pPr>
              <w:pStyle w:val="HTMLPreformatted"/>
            </w:pPr>
            <w:r>
              <w:t>&gt;jgi|Hetan2|105914|Hetan1.Genemark.6987_g</w:t>
            </w:r>
          </w:p>
          <w:p w:rsidR="005C04E1" w:rsidRDefault="005C04E1" w:rsidP="005C04E1">
            <w:pPr>
              <w:pStyle w:val="HTMLPreformatted"/>
            </w:pPr>
            <w:r>
              <w:t>MFSILALIPVIALITLASASPTKRTEPASQCDTAPVQCCDSVQSAGSPAAANELGLLGIVVQDLNIPVGLTCTPISVIGVGSGASCDASPVCCEDNSYNGVVAIGCVPVDLSL*</w:t>
            </w:r>
            <w:r w:rsidR="002649D3">
              <w:t xml:space="preserve"> Normal hydrophobin sequence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E30A46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73" w:type="dxa"/>
          </w:tcPr>
          <w:p w:rsidR="00721A90" w:rsidRPr="003A5054" w:rsidRDefault="008970B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Genemark.6987_g</w:t>
            </w:r>
          </w:p>
        </w:tc>
        <w:tc>
          <w:tcPr>
            <w:tcW w:w="990" w:type="dxa"/>
          </w:tcPr>
          <w:p w:rsidR="00721A90" w:rsidRPr="003A5054" w:rsidRDefault="008970B3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105914</w:t>
            </w:r>
          </w:p>
        </w:tc>
        <w:tc>
          <w:tcPr>
            <w:tcW w:w="2700" w:type="dxa"/>
          </w:tcPr>
          <w:p w:rsidR="00721A90" w:rsidRPr="003A5054" w:rsidRDefault="00376111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761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421219-421683</w:t>
            </w:r>
          </w:p>
        </w:tc>
        <w:tc>
          <w:tcPr>
            <w:tcW w:w="3960" w:type="dxa"/>
          </w:tcPr>
          <w:p w:rsidR="002649D3" w:rsidRDefault="002649D3" w:rsidP="002649D3">
            <w:pPr>
              <w:pStyle w:val="HTMLPreformatted"/>
            </w:pPr>
            <w:r>
              <w:t>&gt;jgi|Hetan2|105914|Hetan1.Genemark.6987_g</w:t>
            </w:r>
          </w:p>
          <w:p w:rsidR="002649D3" w:rsidRDefault="002649D3" w:rsidP="002649D3">
            <w:pPr>
              <w:pStyle w:val="HTMLPreformatted"/>
            </w:pPr>
            <w:r>
              <w:t>MFSILALIPVIALITLASASPTKRTEPASQCDTAPVQCCDSVQSAGSPAAANELGLLGIVVQDLNIPVGLTCTPISVIGVGSGASCDASPVCCEDNSYNGVVAIGCVPVDLSL</w:t>
            </w:r>
          </w:p>
          <w:p w:rsidR="00721A90" w:rsidRPr="003A5054" w:rsidRDefault="002649D3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 protein sequence</w:t>
            </w:r>
          </w:p>
        </w:tc>
      </w:tr>
      <w:tr w:rsidR="00721A90" w:rsidRPr="004D0CE3" w:rsidTr="00E30A46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773" w:type="dxa"/>
          </w:tcPr>
          <w:p w:rsidR="00721A90" w:rsidRPr="003A5054" w:rsidRDefault="006C17DB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t>Hetan1.ake_EuGene9000342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720"/>
            </w:tblGrid>
            <w:tr w:rsidR="006C17DB" w:rsidRPr="006C17DB" w:rsidTr="006C17DB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6C17DB" w:rsidRPr="006C17DB" w:rsidRDefault="006C17DB" w:rsidP="006C17DB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  <w:shd w:val="clear" w:color="auto" w:fill="FFFFFF"/>
                  <w:vAlign w:val="center"/>
                  <w:hideMark/>
                </w:tcPr>
                <w:p w:rsidR="006C17DB" w:rsidRPr="006C17DB" w:rsidRDefault="006C17DB" w:rsidP="006C17DB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C17D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181241</w:t>
                  </w:r>
                </w:p>
              </w:tc>
            </w:tr>
          </w:tbl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721A90" w:rsidRPr="003A5054" w:rsidRDefault="006C17DB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17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982306-983749</w:t>
            </w:r>
          </w:p>
        </w:tc>
        <w:tc>
          <w:tcPr>
            <w:tcW w:w="3960" w:type="dxa"/>
          </w:tcPr>
          <w:p w:rsidR="006C17DB" w:rsidRDefault="006C17DB" w:rsidP="006C17DB">
            <w:pPr>
              <w:pStyle w:val="HTMLPreformatted"/>
            </w:pPr>
            <w:r>
              <w:t>&gt;jgi|Hetan2|181241|Hetan1.ake_EuGene9000342</w:t>
            </w:r>
          </w:p>
          <w:p w:rsidR="006C17DB" w:rsidRDefault="006C17DB" w:rsidP="006C17DB">
            <w:pPr>
              <w:pStyle w:val="HTMLPreformatted"/>
            </w:pPr>
            <w:r>
              <w:t>MLTRISALSAVSILAVATMAAAGPVAADYGKPASYAPAADYGKPSSDYKPDYVPKDDYAPKEYGKDDYAPKEYGKDEYASQDDYSEDAYSKDVYPKDDYSKDDYSEDAYSKDAYPKDDYSKDAYPGD</w:t>
            </w:r>
            <w:r w:rsidRPr="00BC2FCC">
              <w:rPr>
                <w:highlight w:val="yellow"/>
              </w:rPr>
              <w:t>DYAPKEYGEYDYAPKKYGKDDYSKDEYAPKDYGKDDYSKDAYPNDDYSEDDYGKNPKEVYSKEAYGKESYEVFYKRDGGEGYGRGRGYGRKSFDKYGHHGLDDFDGDRFDGND</w:t>
            </w:r>
            <w:r>
              <w:t>EYRGRDRYDDDEYRGRDRYDDDDDYRRGGDHYENSNYENNYESKCNAGPVQCCNTVEDVNSENAAQALGLLGLIIQGANIPIGLNCDPINLAAGFGSGSNCVSQPVCCDRVEGVRRRCD</w:t>
            </w:r>
            <w:r w:rsidRPr="00BF5B1A">
              <w:rPr>
                <w:highlight w:val="yellow"/>
              </w:rPr>
              <w:t>QLQSYQRRSLSTYQ</w:t>
            </w:r>
            <w:r w:rsidRPr="003F17B1">
              <w:rPr>
                <w:highlight w:val="yellow"/>
              </w:rPr>
              <w:t>VIRGEERKERRGAEE</w:t>
            </w:r>
            <w:r>
              <w:t>LLYPHTIFIVCLYSTPLYW*</w:t>
            </w:r>
          </w:p>
          <w:p w:rsidR="00721A90" w:rsidRPr="003A5054" w:rsidRDefault="003F17B1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latively long protein, parts of the protein are regions of unspliced introns</w:t>
            </w:r>
            <w:r w:rsidR="00E306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there are series of repeats sequences which may propably have inactivated the protein</w:t>
            </w:r>
          </w:p>
        </w:tc>
      </w:tr>
      <w:tr w:rsidR="00721A90" w:rsidRPr="004D0CE3" w:rsidTr="00E30A46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4</w:t>
            </w:r>
          </w:p>
        </w:tc>
        <w:tc>
          <w:tcPr>
            <w:tcW w:w="1773" w:type="dxa"/>
          </w:tcPr>
          <w:p w:rsidR="00721A90" w:rsidRPr="003A5054" w:rsidRDefault="0039685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AOL_EuGene18000072</w:t>
            </w:r>
          </w:p>
        </w:tc>
        <w:tc>
          <w:tcPr>
            <w:tcW w:w="990" w:type="dxa"/>
          </w:tcPr>
          <w:p w:rsidR="00721A90" w:rsidRPr="003A5054" w:rsidRDefault="0039685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181114</w:t>
            </w:r>
          </w:p>
        </w:tc>
        <w:tc>
          <w:tcPr>
            <w:tcW w:w="2700" w:type="dxa"/>
          </w:tcPr>
          <w:p w:rsidR="00721A90" w:rsidRPr="003A5054" w:rsidRDefault="0039685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68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ffold_03:3245707-3246474</w:t>
            </w:r>
          </w:p>
        </w:tc>
        <w:tc>
          <w:tcPr>
            <w:tcW w:w="3960" w:type="dxa"/>
          </w:tcPr>
          <w:p w:rsidR="0039685C" w:rsidRDefault="0039685C" w:rsidP="0039685C">
            <w:pPr>
              <w:pStyle w:val="HTMLPreformatted"/>
            </w:pPr>
            <w:r>
              <w:t>&gt;jgi|Hetan2|181114|Hetan1.AOL_EuGene18000072</w:t>
            </w:r>
          </w:p>
          <w:p w:rsidR="0039685C" w:rsidRDefault="0039685C" w:rsidP="0039685C">
            <w:pPr>
              <w:pStyle w:val="HTMLPreformatted"/>
            </w:pPr>
            <w:r>
              <w:t>MVIKLSSFFLIALAASVVAAPRGEGLIPTII</w:t>
            </w:r>
            <w:r w:rsidRPr="00E06EB6">
              <w:rPr>
                <w:highlight w:val="yellow"/>
              </w:rPr>
              <w:t>PTVLPTDLPTSLPTGIPTDLPISLPSGIPTDLPTSLPSGIPTELPTSLPTGIPTDLPISLPSGIPTDLPTSLPVGLPTIIPTSIIPTITLSIPALP</w:t>
            </w:r>
            <w:r>
              <w:t>TGTLLPGSQCDTGPVQCCQSSGTAGDPGIASVLSLIGVVVEDLDVVVGVTCAPIDVVGLGSGATCDADPLCCEDNNFNSVVAIGCVPVNLAL*</w:t>
            </w:r>
          </w:p>
          <w:p w:rsidR="00721A90" w:rsidRPr="003A5054" w:rsidRDefault="00E06EB6" w:rsidP="003F17B1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veral repeat units</w:t>
            </w:r>
          </w:p>
        </w:tc>
      </w:tr>
      <w:tr w:rsidR="00721A90" w:rsidRPr="003A5054" w:rsidTr="00E30A46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5</w:t>
            </w:r>
          </w:p>
        </w:tc>
        <w:tc>
          <w:tcPr>
            <w:tcW w:w="1773" w:type="dxa"/>
          </w:tcPr>
          <w:p w:rsidR="00721A90" w:rsidRPr="003A5054" w:rsidRDefault="00E04B8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estExt_Genewise1.C_30567</w:t>
            </w:r>
          </w:p>
        </w:tc>
        <w:tc>
          <w:tcPr>
            <w:tcW w:w="990" w:type="dxa"/>
          </w:tcPr>
          <w:p w:rsidR="00E04B80" w:rsidRDefault="00E04B8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600"/>
            </w:tblGrid>
            <w:tr w:rsidR="00E04B80" w:rsidRPr="00E04B80" w:rsidTr="00E04B80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E04B80" w:rsidRPr="00E04B80" w:rsidRDefault="00E04B80" w:rsidP="00E04B80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600" w:type="dxa"/>
                  <w:shd w:val="clear" w:color="auto" w:fill="FFFFFF"/>
                  <w:vAlign w:val="center"/>
                  <w:hideMark/>
                </w:tcPr>
                <w:p w:rsidR="00E04B80" w:rsidRPr="00E04B80" w:rsidRDefault="00E04B80" w:rsidP="00E04B80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04B8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33224</w:t>
                  </w:r>
                </w:p>
              </w:tc>
            </w:tr>
          </w:tbl>
          <w:p w:rsidR="00721A90" w:rsidRPr="00E04B80" w:rsidRDefault="00721A90" w:rsidP="00E04B8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721A90" w:rsidRPr="003A5054" w:rsidRDefault="00E04B8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4B8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ffold_11:359300-360496</w:t>
            </w:r>
          </w:p>
        </w:tc>
        <w:tc>
          <w:tcPr>
            <w:tcW w:w="3960" w:type="dxa"/>
          </w:tcPr>
          <w:p w:rsidR="00E6697F" w:rsidRDefault="00E6697F" w:rsidP="00E6697F">
            <w:pPr>
              <w:pStyle w:val="HTMLPreformatted"/>
            </w:pPr>
            <w:r>
              <w:t>&gt;jgi|Hetan2|33224|Hetan1.estExt_Genewise1.C_30567</w:t>
            </w:r>
          </w:p>
          <w:p w:rsidR="00E6697F" w:rsidRDefault="00E6697F" w:rsidP="00E6697F">
            <w:pPr>
              <w:pStyle w:val="HTMLPreformatted"/>
            </w:pPr>
            <w:r>
              <w:t>MFARISTLFVFFFLGLALMVSSTPTPSSESLIARDGQCNTGTLQCCNSVQSSSDPVTSLLLGLLGVVLGGIDIPIGIQCTPITVIGVGSGANCVQQPVCCTGNTFNGLVTVGCSPINLGL*</w:t>
            </w:r>
          </w:p>
          <w:p w:rsidR="00E3062C" w:rsidRDefault="00E3062C" w:rsidP="00E6697F">
            <w:pPr>
              <w:pStyle w:val="HTMLPreformatted"/>
            </w:pPr>
            <w:r>
              <w:t>Normal protein sequence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3A5054" w:rsidTr="00E30A46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773" w:type="dxa"/>
          </w:tcPr>
          <w:p w:rsidR="00721A90" w:rsidRPr="003A5054" w:rsidRDefault="00E6697F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e_gw1.3.836.1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600"/>
            </w:tblGrid>
            <w:tr w:rsidR="00E6697F" w:rsidRPr="00E6697F" w:rsidTr="00E6697F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E6697F" w:rsidRPr="00E6697F" w:rsidRDefault="00E6697F" w:rsidP="00E6697F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600" w:type="dxa"/>
                  <w:shd w:val="clear" w:color="auto" w:fill="FFFFFF"/>
                  <w:vAlign w:val="center"/>
                  <w:hideMark/>
                </w:tcPr>
                <w:p w:rsidR="00E6697F" w:rsidRPr="00E6697F" w:rsidRDefault="00E6697F" w:rsidP="00E6697F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669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46054</w:t>
                  </w:r>
                </w:p>
              </w:tc>
            </w:tr>
          </w:tbl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721A90" w:rsidRPr="003A5054" w:rsidRDefault="00E6697F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69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ffold_06:274681-275203</w:t>
            </w:r>
          </w:p>
        </w:tc>
        <w:tc>
          <w:tcPr>
            <w:tcW w:w="3960" w:type="dxa"/>
          </w:tcPr>
          <w:p w:rsidR="00E6697F" w:rsidRDefault="00E6697F" w:rsidP="00E6697F">
            <w:pPr>
              <w:pStyle w:val="HTMLPreformatted"/>
            </w:pPr>
            <w:r>
              <w:t>&gt;jgi|Hetan2|46054|Hetan1.e_gw1.3.836.1</w:t>
            </w:r>
          </w:p>
          <w:p w:rsidR="00E6697F" w:rsidRDefault="00E6697F" w:rsidP="00E6697F">
            <w:pPr>
              <w:pStyle w:val="HTMLPreformatted"/>
            </w:pPr>
            <w:r>
              <w:t>MFARISSISAVFFLGFALMVSATPTPSPEMLAARGGQCNTGPLQCCNSVQQADAPGAAQLLKTLGVVVQGTTTMVGINCSPIPILGAATGTKCTQQPVCCENNNYNGLVNIGCSPINGDL</w:t>
            </w:r>
          </w:p>
          <w:p w:rsidR="00E3062C" w:rsidRDefault="00E3062C" w:rsidP="00E6697F">
            <w:pPr>
              <w:pStyle w:val="HTMLPreformatted"/>
            </w:pPr>
            <w:r>
              <w:t>Normal protein sequence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E30A46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17</w:t>
            </w:r>
          </w:p>
        </w:tc>
        <w:tc>
          <w:tcPr>
            <w:tcW w:w="1773" w:type="dxa"/>
          </w:tcPr>
          <w:p w:rsidR="00721A90" w:rsidRPr="003A5054" w:rsidRDefault="00E6697F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Genemark.6987_g</w:t>
            </w:r>
          </w:p>
        </w:tc>
        <w:tc>
          <w:tcPr>
            <w:tcW w:w="990" w:type="dxa"/>
          </w:tcPr>
          <w:p w:rsidR="00721A90" w:rsidRPr="003A5054" w:rsidRDefault="00E6697F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105914</w:t>
            </w:r>
          </w:p>
        </w:tc>
        <w:tc>
          <w:tcPr>
            <w:tcW w:w="2700" w:type="dxa"/>
          </w:tcPr>
          <w:p w:rsidR="00721A90" w:rsidRPr="003A5054" w:rsidRDefault="00E6697F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697F">
              <w:t>scaffold_11:421219-421683</w:t>
            </w:r>
          </w:p>
        </w:tc>
        <w:tc>
          <w:tcPr>
            <w:tcW w:w="3960" w:type="dxa"/>
          </w:tcPr>
          <w:p w:rsidR="00E6697F" w:rsidRDefault="00E6697F" w:rsidP="00E6697F">
            <w:pPr>
              <w:pStyle w:val="HTMLPreformatted"/>
            </w:pPr>
            <w:r>
              <w:t>&gt;jgi|Hetan2|105914|Hetan1.Genemark.6987_g</w:t>
            </w:r>
          </w:p>
          <w:p w:rsidR="00E6697F" w:rsidRDefault="00E6697F" w:rsidP="00E6697F">
            <w:pPr>
              <w:pStyle w:val="HTMLPreformatted"/>
            </w:pPr>
            <w:r>
              <w:t>MFSILALIPVIALITLASASPTKRTEPASQCDTAPVQCCDSVQSAGSPAAANELGLLGIVVQDLNIPVGLTCTPISVIGVGSGASCDASPVCCEDNSYNGVVAIGCVPVDLSL</w:t>
            </w:r>
          </w:p>
          <w:p w:rsidR="00721A90" w:rsidRPr="003A5054" w:rsidRDefault="00E3062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rmal protein sequence</w:t>
            </w:r>
          </w:p>
        </w:tc>
      </w:tr>
      <w:tr w:rsidR="00721A90" w:rsidRPr="003A5054" w:rsidTr="00E30A46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773" w:type="dxa"/>
          </w:tcPr>
          <w:p w:rsidR="00721A90" w:rsidRPr="003A5054" w:rsidRDefault="00FA6A98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ake_EuGene9000342</w:t>
            </w:r>
          </w:p>
        </w:tc>
        <w:tc>
          <w:tcPr>
            <w:tcW w:w="990" w:type="dxa"/>
          </w:tcPr>
          <w:p w:rsidR="00721A90" w:rsidRPr="003A5054" w:rsidRDefault="00FA6A98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181241</w:t>
            </w:r>
          </w:p>
        </w:tc>
        <w:tc>
          <w:tcPr>
            <w:tcW w:w="2700" w:type="dxa"/>
          </w:tcPr>
          <w:p w:rsidR="00721A90" w:rsidRPr="003A5054" w:rsidRDefault="00EC4FD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C4FD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982306-983749</w:t>
            </w:r>
          </w:p>
        </w:tc>
        <w:tc>
          <w:tcPr>
            <w:tcW w:w="3960" w:type="dxa"/>
          </w:tcPr>
          <w:p w:rsidR="00EC4FDC" w:rsidRDefault="00EC4FDC" w:rsidP="00EC4FDC">
            <w:pPr>
              <w:pStyle w:val="HTMLPreformatted"/>
            </w:pPr>
            <w:r>
              <w:t>&gt;jgi|Hetan2|181241|Hetan1.ake_EuGene9000342</w:t>
            </w:r>
          </w:p>
          <w:p w:rsidR="00EC4FDC" w:rsidRDefault="00EC4FDC" w:rsidP="00EC4FDC">
            <w:pPr>
              <w:pStyle w:val="HTMLPreformatted"/>
            </w:pPr>
            <w:r>
              <w:t>MLTRISALSAVSILAVATMAAAGPVAADYGKPASYAPAADYGKPSSDYKPDYVPK</w:t>
            </w:r>
            <w:r w:rsidRPr="009005BC">
              <w:rPr>
                <w:highlight w:val="yellow"/>
              </w:rPr>
              <w:t>DDYA</w:t>
            </w:r>
            <w:r>
              <w:t>PKEYGK</w:t>
            </w:r>
            <w:r w:rsidRPr="009005BC">
              <w:rPr>
                <w:highlight w:val="yellow"/>
              </w:rPr>
              <w:t>DDYA</w:t>
            </w:r>
            <w:r>
              <w:t>PKEYGKDEYASQ</w:t>
            </w:r>
            <w:r w:rsidRPr="009005BC">
              <w:rPr>
                <w:highlight w:val="yellow"/>
              </w:rPr>
              <w:t>DDYS</w:t>
            </w:r>
            <w:r>
              <w:t>EDAYSKDVYPK</w:t>
            </w:r>
            <w:r w:rsidRPr="009005BC">
              <w:rPr>
                <w:highlight w:val="yellow"/>
              </w:rPr>
              <w:t>DDYS</w:t>
            </w:r>
            <w:r>
              <w:t>K</w:t>
            </w:r>
            <w:r w:rsidRPr="009005BC">
              <w:rPr>
                <w:highlight w:val="yellow"/>
              </w:rPr>
              <w:t>DDYS</w:t>
            </w:r>
            <w:r>
              <w:t>EDAYSKDAYPK</w:t>
            </w:r>
            <w:r w:rsidRPr="009005BC">
              <w:rPr>
                <w:highlight w:val="yellow"/>
              </w:rPr>
              <w:t>DDYS</w:t>
            </w:r>
            <w:r>
              <w:t>KDAYPGDDYAPKEYGEYDYAPKKYGK</w:t>
            </w:r>
            <w:r w:rsidRPr="009005BC">
              <w:rPr>
                <w:highlight w:val="yellow"/>
              </w:rPr>
              <w:t>DDYS</w:t>
            </w:r>
            <w:r>
              <w:t>KDEYAPKDYGK</w:t>
            </w:r>
            <w:r w:rsidRPr="009005BC">
              <w:rPr>
                <w:highlight w:val="yellow"/>
              </w:rPr>
              <w:t>DDYS</w:t>
            </w:r>
            <w:r>
              <w:t>KDAYPN</w:t>
            </w:r>
            <w:r w:rsidRPr="009005BC">
              <w:rPr>
                <w:highlight w:val="yellow"/>
              </w:rPr>
              <w:t>DDYS</w:t>
            </w:r>
            <w:r>
              <w:t>E</w:t>
            </w:r>
            <w:r w:rsidRPr="009005BC">
              <w:rPr>
                <w:highlight w:val="yellow"/>
              </w:rPr>
              <w:t>DDY</w:t>
            </w:r>
            <w:r>
              <w:t>GKNPKEVYSKEAYGKESYEVFYKRDGGEGYGRGRGYGRKSFDKYGHHGLDDFDGDRFDGNDEYRGRDRYDDDEYRGRDRYDDDDDYRRGGDHYENSNYENNYESKCNAGPVQCCNTVEDVNSENAAQALGLLGLIIQGANIPIGLNCDPINLAAGFGSGSNCVSQPVCCDRVEGVRRRCD</w:t>
            </w:r>
            <w:r w:rsidRPr="005C3644">
              <w:rPr>
                <w:highlight w:val="yellow"/>
              </w:rPr>
              <w:t>QLQSYQRRSLSTYQVIRGEERKERRGAE</w:t>
            </w:r>
            <w:r>
              <w:t>ELLYPHTIFIVCLYSTPLYW*</w:t>
            </w:r>
          </w:p>
          <w:p w:rsidR="00721A90" w:rsidRPr="003A5054" w:rsidRDefault="009005BC" w:rsidP="009005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 reasonable</w:t>
            </w:r>
            <w:r w:rsidR="00E306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enght of the gene was absent in other proteins, a closer look at the gene showed that this portion is lined with repeat units, the gene may not be functional.</w:t>
            </w:r>
            <w:r w:rsidR="004520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Part of the C-terminus contains unspliced intron</w:t>
            </w:r>
          </w:p>
        </w:tc>
      </w:tr>
      <w:tr w:rsidR="00721A90" w:rsidRPr="003A5054" w:rsidTr="00E30A46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9</w:t>
            </w:r>
          </w:p>
        </w:tc>
        <w:tc>
          <w:tcPr>
            <w:tcW w:w="1773" w:type="dxa"/>
          </w:tcPr>
          <w:p w:rsidR="00721A90" w:rsidRPr="003A5054" w:rsidRDefault="000D052D" w:rsidP="000D052D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AOL_EuGene18000072</w:t>
            </w:r>
          </w:p>
        </w:tc>
        <w:tc>
          <w:tcPr>
            <w:tcW w:w="990" w:type="dxa"/>
          </w:tcPr>
          <w:p w:rsidR="00721A90" w:rsidRPr="003A5054" w:rsidRDefault="000D052D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181114</w:t>
            </w:r>
          </w:p>
        </w:tc>
        <w:tc>
          <w:tcPr>
            <w:tcW w:w="2700" w:type="dxa"/>
          </w:tcPr>
          <w:p w:rsidR="00721A90" w:rsidRPr="003A5054" w:rsidRDefault="000D052D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052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03:3245707-3246474</w:t>
            </w:r>
          </w:p>
        </w:tc>
        <w:tc>
          <w:tcPr>
            <w:tcW w:w="3960" w:type="dxa"/>
          </w:tcPr>
          <w:p w:rsidR="000D052D" w:rsidRDefault="000D052D" w:rsidP="000D052D">
            <w:pPr>
              <w:pStyle w:val="HTMLPreformatted"/>
            </w:pPr>
            <w:r>
              <w:t>&gt;jgi|Hetan2|181114|Hetan1.AOL_EuGene18000072</w:t>
            </w:r>
          </w:p>
          <w:p w:rsidR="000D052D" w:rsidRDefault="000D052D" w:rsidP="000D052D">
            <w:pPr>
              <w:pStyle w:val="HTMLPreformatted"/>
            </w:pPr>
            <w:r>
              <w:t>MVIKLSSFFLIALAASVVAAPRGEGLI</w:t>
            </w:r>
            <w:r w:rsidRPr="000D052D">
              <w:rPr>
                <w:highlight w:val="yellow"/>
              </w:rPr>
              <w:t>PTIIPTVLPTDLPTSLPTGIPTDLPISLPSGIPTDLPTSLPSGIPTELPTSLPTGIPTDLPISLPSGIPTDLPTSLPVGLPTIIPTSIIPTITL</w:t>
            </w:r>
            <w:r>
              <w:t>SIPALPTGTLLPGSQCDTGPVQCCQSSGTAGDPGIASVLSLIGVVVEDLDVVVGVTCAPIDVVGLGSGATCDADPLCCEDNNFNSVVAIGCVPVNLAL</w:t>
            </w:r>
          </w:p>
          <w:p w:rsidR="00721A90" w:rsidRPr="003A5054" w:rsidRDefault="000D052D" w:rsidP="005C36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 relatively long protein with most of the N-terminal region being inactivated by repeats</w:t>
            </w:r>
          </w:p>
        </w:tc>
      </w:tr>
      <w:tr w:rsidR="00721A90" w:rsidRPr="003A5054" w:rsidTr="00E30A46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0</w:t>
            </w:r>
          </w:p>
        </w:tc>
        <w:tc>
          <w:tcPr>
            <w:tcW w:w="1773" w:type="dxa"/>
          </w:tcPr>
          <w:p w:rsidR="00721A90" w:rsidRPr="003A5054" w:rsidRDefault="00672E15" w:rsidP="00672E1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estExt_Genewise1Plus.C_90176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600"/>
            </w:tblGrid>
            <w:tr w:rsidR="00672E15" w:rsidRPr="00672E15" w:rsidTr="00672E15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672E15" w:rsidRPr="00672E15" w:rsidRDefault="00672E15" w:rsidP="00672E15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600" w:type="dxa"/>
                  <w:shd w:val="clear" w:color="auto" w:fill="FFFFFF"/>
                  <w:vAlign w:val="center"/>
                  <w:hideMark/>
                </w:tcPr>
                <w:p w:rsidR="00672E15" w:rsidRPr="00672E15" w:rsidRDefault="00672E15" w:rsidP="00672E15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72E1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65822</w:t>
                  </w:r>
                </w:p>
              </w:tc>
            </w:tr>
          </w:tbl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721A90" w:rsidRPr="003A5054" w:rsidRDefault="00672E15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72E1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359300-360496</w:t>
            </w:r>
          </w:p>
        </w:tc>
        <w:tc>
          <w:tcPr>
            <w:tcW w:w="3960" w:type="dxa"/>
          </w:tcPr>
          <w:p w:rsidR="00672E15" w:rsidRDefault="00672E15" w:rsidP="00672E15">
            <w:pPr>
              <w:pStyle w:val="HTMLPreformatted"/>
            </w:pPr>
            <w:r>
              <w:t>&gt;jgi|Hetan2|65822|Hetan1.estExt_Genewise1Plus.C_90176</w:t>
            </w:r>
          </w:p>
          <w:p w:rsidR="00672E15" w:rsidRDefault="00672E15" w:rsidP="00672E15">
            <w:pPr>
              <w:pStyle w:val="HTMLPreformatted"/>
            </w:pPr>
            <w:r>
              <w:t>MFSRISAVSAVSFLTLAVVVSAGPWGSMKPEYKPVPAPVPTPEYTAAPAYTTTPYKDDYKEPEYPKTTAYAPAYPKDDYPSPAYPTDDYSSQEYPKDDYKYPEPVKDEYE</w:t>
            </w:r>
            <w:r w:rsidRPr="00C91D1C">
              <w:rPr>
                <w:highlight w:val="yellow"/>
              </w:rPr>
              <w:t>PKKE</w:t>
            </w:r>
            <w:r>
              <w:t>EYKSDYLDDYRRRDYAPEPPKGYPVNDKPYAD</w:t>
            </w:r>
            <w:r w:rsidRPr="00C91D1C">
              <w:rPr>
                <w:highlight w:val="yellow"/>
              </w:rPr>
              <w:t>PKKE</w:t>
            </w:r>
            <w:r>
              <w:t>YD</w:t>
            </w:r>
            <w:r w:rsidRPr="00C91D1C">
              <w:rPr>
                <w:highlight w:val="yellow"/>
              </w:rPr>
              <w:t>PKKE</w:t>
            </w:r>
            <w:r>
              <w:t>YD</w:t>
            </w:r>
            <w:r w:rsidRPr="00C91D1C">
              <w:rPr>
                <w:highlight w:val="yellow"/>
              </w:rPr>
              <w:t>PKK</w:t>
            </w:r>
            <w:r>
              <w:t>PYD</w:t>
            </w:r>
            <w:r w:rsidRPr="00C91D1C">
              <w:rPr>
                <w:highlight w:val="yellow"/>
              </w:rPr>
              <w:t>PKKE</w:t>
            </w:r>
            <w:r>
              <w:t>YD</w:t>
            </w:r>
            <w:r w:rsidRPr="00C91D1C">
              <w:rPr>
                <w:highlight w:val="yellow"/>
              </w:rPr>
              <w:t>PKK</w:t>
            </w:r>
            <w:r>
              <w:t>PYDPKKEYD</w:t>
            </w:r>
            <w:r w:rsidRPr="00C91D1C">
              <w:rPr>
                <w:highlight w:val="yellow"/>
              </w:rPr>
              <w:t>PKK</w:t>
            </w:r>
            <w:r>
              <w:t>EYDPKDKDYKSVKDVKDEYAHDIYNEEEHKMQCNSGPVQCCNTVEEARSEGAAKALGLLGIVLNDLNTPIGLNCDSLNAAGFGSGSNCVSQTVCCDRTEFGGLGINCSPINIVL*</w:t>
            </w:r>
          </w:p>
          <w:p w:rsidR="00721A90" w:rsidRPr="003A5054" w:rsidRDefault="00C91D1C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 part of the protein is fused with an unknown sequence of which part of it contains several repeat units.</w:t>
            </w:r>
          </w:p>
        </w:tc>
      </w:tr>
      <w:tr w:rsidR="00721A90" w:rsidRPr="003A5054" w:rsidTr="00E30A46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1</w:t>
            </w:r>
          </w:p>
        </w:tc>
        <w:tc>
          <w:tcPr>
            <w:tcW w:w="1773" w:type="dxa"/>
          </w:tcPr>
          <w:p w:rsidR="00721A90" w:rsidRPr="003A5054" w:rsidRDefault="00164EE7" w:rsidP="00164EE7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Genemark.5594_g</w:t>
            </w:r>
          </w:p>
        </w:tc>
        <w:tc>
          <w:tcPr>
            <w:tcW w:w="990" w:type="dxa"/>
          </w:tcPr>
          <w:p w:rsidR="00721A90" w:rsidRPr="003A5054" w:rsidRDefault="00164EE7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104521</w:t>
            </w:r>
          </w:p>
        </w:tc>
        <w:tc>
          <w:tcPr>
            <w:tcW w:w="2700" w:type="dxa"/>
          </w:tcPr>
          <w:p w:rsidR="00721A90" w:rsidRPr="003A5054" w:rsidRDefault="00164EE7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64EE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08:1919324-1919765</w:t>
            </w:r>
          </w:p>
        </w:tc>
        <w:tc>
          <w:tcPr>
            <w:tcW w:w="3960" w:type="dxa"/>
          </w:tcPr>
          <w:p w:rsidR="00DC1A46" w:rsidRDefault="00DC1A46" w:rsidP="00DC1A46">
            <w:pPr>
              <w:pStyle w:val="HTMLPreformatted"/>
            </w:pPr>
            <w:r>
              <w:t>&gt;jgi|Hetan2|104521|Hetan1.Genemark.5594_g</w:t>
            </w:r>
          </w:p>
          <w:p w:rsidR="00DC1A46" w:rsidRDefault="00DC1A46" w:rsidP="00DC1A46">
            <w:pPr>
              <w:pStyle w:val="HTMLPreformatted"/>
            </w:pPr>
            <w:r>
              <w:t>MSKLLRIVGLLVSACALARASSAATAQGSFSCDVGEAQCCANVYSPNDTRVGAVLKAIGLDASGAAVGVA</w:t>
            </w:r>
          </w:p>
          <w:p w:rsidR="00DC1A46" w:rsidRDefault="00DC1A46" w:rsidP="00DC1A46">
            <w:pPr>
              <w:pStyle w:val="HTMLPreformatted"/>
            </w:pPr>
            <w:r>
              <w:lastRenderedPageBreak/>
              <w:t>CDAMVPGGPSCEYTAACCTNNGFSGMVALGCARV*</w:t>
            </w:r>
          </w:p>
          <w:p w:rsidR="00721A90" w:rsidRPr="003A5054" w:rsidRDefault="00DC1A4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rmal protein sequence</w:t>
            </w:r>
          </w:p>
        </w:tc>
      </w:tr>
      <w:tr w:rsidR="00721A90" w:rsidRPr="003A5054" w:rsidTr="00E30A46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22</w:t>
            </w:r>
          </w:p>
        </w:tc>
        <w:tc>
          <w:tcPr>
            <w:tcW w:w="1773" w:type="dxa"/>
          </w:tcPr>
          <w:p w:rsidR="00721A90" w:rsidRPr="003A5054" w:rsidRDefault="007A463C" w:rsidP="007A463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estExt_fgenesh3_kg.C_90130</w:t>
            </w:r>
          </w:p>
        </w:tc>
        <w:tc>
          <w:tcPr>
            <w:tcW w:w="990" w:type="dxa"/>
          </w:tcPr>
          <w:p w:rsidR="00721A90" w:rsidRPr="003A5054" w:rsidRDefault="007A463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148119</w:t>
            </w:r>
          </w:p>
        </w:tc>
        <w:tc>
          <w:tcPr>
            <w:tcW w:w="2700" w:type="dxa"/>
          </w:tcPr>
          <w:p w:rsidR="00721A90" w:rsidRPr="003A5054" w:rsidRDefault="00164EE7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64EE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984272-985276</w:t>
            </w:r>
          </w:p>
        </w:tc>
        <w:tc>
          <w:tcPr>
            <w:tcW w:w="3960" w:type="dxa"/>
          </w:tcPr>
          <w:p w:rsidR="007A463C" w:rsidRDefault="007A463C" w:rsidP="007A463C">
            <w:pPr>
              <w:pStyle w:val="HTMLPreformatted"/>
            </w:pPr>
            <w:r>
              <w:t>&gt;jgi|Hetan2|148119|Hetan1.estExt_fgenesh3_kg.C_90130</w:t>
            </w:r>
          </w:p>
          <w:p w:rsidR="007A463C" w:rsidRDefault="007A463C" w:rsidP="007A463C">
            <w:pPr>
              <w:pStyle w:val="HTMLPreformatted"/>
            </w:pPr>
            <w:r>
              <w:t>MFARVSTLFAMFFLGLALMVSATPAALKPVARDTIPASQCNTGDLQCCNTVENADSPSAAALLGLLGVVVQGLDVLVGLTCTPITVIGVGSGANCVQQPVCCENNNFNGLINIGCTPVNLGL</w:t>
            </w:r>
          </w:p>
          <w:p w:rsidR="00721A90" w:rsidRPr="003A5054" w:rsidRDefault="00E3062C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mal protein sequence</w:t>
            </w:r>
          </w:p>
        </w:tc>
      </w:tr>
      <w:tr w:rsidR="00721A90" w:rsidRPr="004D0CE3" w:rsidTr="00E30A46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3</w:t>
            </w:r>
          </w:p>
        </w:tc>
        <w:tc>
          <w:tcPr>
            <w:tcW w:w="1773" w:type="dxa"/>
          </w:tcPr>
          <w:p w:rsidR="00721A90" w:rsidRPr="003A5054" w:rsidRDefault="007A463C" w:rsidP="007A463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t>Hetan1.AOL_estExt_fgenesh3_kg.C_90057</w:t>
            </w:r>
          </w:p>
        </w:tc>
        <w:tc>
          <w:tcPr>
            <w:tcW w:w="9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720"/>
            </w:tblGrid>
            <w:tr w:rsidR="007A463C" w:rsidRPr="007A463C" w:rsidTr="007A463C">
              <w:trPr>
                <w:tblCellSpacing w:w="0" w:type="dxa"/>
              </w:trPr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7A463C" w:rsidRPr="007A463C" w:rsidRDefault="007A463C" w:rsidP="007A463C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  <w:shd w:val="clear" w:color="auto" w:fill="FFFFFF"/>
                  <w:vAlign w:val="center"/>
                  <w:hideMark/>
                </w:tcPr>
                <w:p w:rsidR="007A463C" w:rsidRPr="007A463C" w:rsidRDefault="007A463C" w:rsidP="007A463C">
                  <w:pPr>
                    <w:framePr w:hSpace="141" w:wrap="around" w:vAnchor="text" w:hAnchor="margin" w:y="23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A463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181099</w:t>
                  </w:r>
                </w:p>
              </w:tc>
            </w:tr>
          </w:tbl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721A90" w:rsidRPr="003A5054" w:rsidRDefault="007A463C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A46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423087-424783</w:t>
            </w:r>
          </w:p>
        </w:tc>
        <w:tc>
          <w:tcPr>
            <w:tcW w:w="3960" w:type="dxa"/>
          </w:tcPr>
          <w:p w:rsidR="007A463C" w:rsidRDefault="007A463C" w:rsidP="007A463C">
            <w:pPr>
              <w:pStyle w:val="HTMLPreformatted"/>
            </w:pPr>
            <w:r>
              <w:t>&gt;jgi|Hetan2|181099|Hetan1.AOL_estExt_fgenesh3_kg.C_90057</w:t>
            </w:r>
          </w:p>
          <w:p w:rsidR="007A463C" w:rsidRDefault="007A463C" w:rsidP="007A463C">
            <w:pPr>
              <w:pStyle w:val="HTMLPreformatted"/>
            </w:pPr>
            <w:r>
              <w:t>KGDCAIIIGT*HSTFATINGDLPLGYVCCAN*LSPEQRITQCPSPSS*TAM*RATHHLF*MFATSGNLDLTDHAALK*MRSRTFFELLAMKISACLDAPPNMNVIPEGHRKV*LFHYIL*NVYSV*C*PLVQMVRERCNRWNLTPIWQLSPAHRILDFVG*VEVCGVAFPLAEKLRRRMRRRGTRPSNSMNSSNLTRSS*RPPGVPCPDATKT*LHVWCH*GQRYFQR*KERPEVAFKR*VNSEIFWQIPCSIK*ACPPTVSSVISPTLDH*NVCQILSSCCDYLRRN*LCSRLGLAADPDHHRNSGPPADDDKSGQPMQHRPRAMLR*HHNGWRTGCCGCPVSPRRCRTGS*RGRRPLLLPDICCRSWEWCQLVSNLSRETGEIEAIDNNHL*RR*SRLLRLARWPHLHWLFPRQSRPLSSQKWPKEKVVTFMTKLCMESVKERRVVG*SSG*PALCCPLC*TCANAFSRLGYVVRSESGSKSGGHK*I</w:t>
            </w:r>
          </w:p>
          <w:p w:rsidR="007A463C" w:rsidRDefault="007A463C" w:rsidP="007A463C">
            <w:pPr>
              <w:pStyle w:val="HTMLPreformatted"/>
            </w:pPr>
            <w:r>
              <w:t>A</w:t>
            </w:r>
          </w:p>
          <w:p w:rsidR="007A463C" w:rsidRDefault="007A463C" w:rsidP="007A463C">
            <w:pPr>
              <w:pStyle w:val="HTMLPreformatted"/>
            </w:pPr>
            <w:r>
              <w:t>Appear to be  a pseudogene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3A5054" w:rsidTr="00E30A46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4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3A5054" w:rsidTr="00E30A46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5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rPr>
          <w:rFonts w:ascii="Times New Roman" w:hAnsi="Times New Roman" w:cs="Times New Roman"/>
          <w:sz w:val="20"/>
          <w:szCs w:val="20"/>
        </w:rPr>
      </w:pPr>
    </w:p>
    <w:p w:rsidR="00FA5208" w:rsidRDefault="00FA5208"/>
    <w:sectPr w:rsidR="00FA5208" w:rsidSect="005C3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21A90"/>
    <w:rsid w:val="00021D10"/>
    <w:rsid w:val="000D052D"/>
    <w:rsid w:val="00164EE7"/>
    <w:rsid w:val="001B3AFE"/>
    <w:rsid w:val="001F4E1D"/>
    <w:rsid w:val="002578A5"/>
    <w:rsid w:val="002649D3"/>
    <w:rsid w:val="00376111"/>
    <w:rsid w:val="0039685C"/>
    <w:rsid w:val="003B7839"/>
    <w:rsid w:val="003F17B1"/>
    <w:rsid w:val="00452030"/>
    <w:rsid w:val="00453802"/>
    <w:rsid w:val="004F6696"/>
    <w:rsid w:val="00507C7B"/>
    <w:rsid w:val="00596F13"/>
    <w:rsid w:val="005C04E1"/>
    <w:rsid w:val="005C3644"/>
    <w:rsid w:val="00665B8B"/>
    <w:rsid w:val="00672E15"/>
    <w:rsid w:val="006C17DB"/>
    <w:rsid w:val="00721A90"/>
    <w:rsid w:val="007A08BB"/>
    <w:rsid w:val="007A463C"/>
    <w:rsid w:val="008970B3"/>
    <w:rsid w:val="009005BC"/>
    <w:rsid w:val="00906950"/>
    <w:rsid w:val="009449B6"/>
    <w:rsid w:val="00A84D71"/>
    <w:rsid w:val="00B1482C"/>
    <w:rsid w:val="00B178CB"/>
    <w:rsid w:val="00B576C1"/>
    <w:rsid w:val="00BC2FCC"/>
    <w:rsid w:val="00BF0E32"/>
    <w:rsid w:val="00BF5B1A"/>
    <w:rsid w:val="00C10A57"/>
    <w:rsid w:val="00C91D1C"/>
    <w:rsid w:val="00CC0CB9"/>
    <w:rsid w:val="00D05674"/>
    <w:rsid w:val="00D47C7B"/>
    <w:rsid w:val="00DC1A46"/>
    <w:rsid w:val="00DE4B5C"/>
    <w:rsid w:val="00E04B80"/>
    <w:rsid w:val="00E06EB6"/>
    <w:rsid w:val="00E12B2C"/>
    <w:rsid w:val="00E3062C"/>
    <w:rsid w:val="00E30A46"/>
    <w:rsid w:val="00E50DE9"/>
    <w:rsid w:val="00E6697F"/>
    <w:rsid w:val="00EA79AC"/>
    <w:rsid w:val="00EC4FDC"/>
    <w:rsid w:val="00FA5208"/>
    <w:rsid w:val="00FA6A98"/>
    <w:rsid w:val="00FC31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A90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30A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0A4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968AC2-4FF4-49B7-8D1D-4C072F61E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29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eahur</dc:creator>
  <cp:lastModifiedBy>lacosta</cp:lastModifiedBy>
  <cp:revision>5</cp:revision>
  <dcterms:created xsi:type="dcterms:W3CDTF">2013-09-26T01:39:00Z</dcterms:created>
  <dcterms:modified xsi:type="dcterms:W3CDTF">2013-11-09T07:38:00Z</dcterms:modified>
</cp:coreProperties>
</file>